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6C3FE" w14:textId="3B9983A1" w:rsidR="00920B35" w:rsidRDefault="00920B35" w:rsidP="00920B3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 Table. Measures of paranormal beliefs used in the 7</w:t>
      </w:r>
      <w:r w:rsidR="00AF5A1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ies included in the review.</w:t>
      </w:r>
    </w:p>
    <w:p w14:paraId="0FE64652" w14:textId="77777777" w:rsidR="00920B35" w:rsidRPr="00920B35" w:rsidRDefault="00920B35" w:rsidP="00920B3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1134"/>
        <w:gridCol w:w="1134"/>
        <w:gridCol w:w="1134"/>
        <w:gridCol w:w="1275"/>
        <w:gridCol w:w="1134"/>
        <w:gridCol w:w="851"/>
        <w:gridCol w:w="850"/>
        <w:gridCol w:w="851"/>
        <w:gridCol w:w="1134"/>
        <w:gridCol w:w="992"/>
        <w:gridCol w:w="851"/>
      </w:tblGrid>
      <w:tr w:rsidR="00920B35" w:rsidRPr="00920B35" w14:paraId="1123DC99" w14:textId="77777777" w:rsidTr="0084331A">
        <w:trPr>
          <w:trHeight w:val="522"/>
          <w:jc w:val="center"/>
        </w:trPr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</w:tcPr>
          <w:p w14:paraId="6FA497D6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RPB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</w:tcPr>
          <w:p w14:paraId="1861DE30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Novel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</w:tcPr>
          <w:p w14:paraId="7D958B36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ASG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6D0A8429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PB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477D0850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Rasch RPB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22B4C2CD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Okkulten Glauben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</w:tcPr>
          <w:p w14:paraId="0BA1EEDE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BPS-O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5E557D8F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BPS*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10BEB8A9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MMU-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</w:tcPr>
          <w:p w14:paraId="7FBED979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MMU-P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57A9EBFE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SSU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2CCF64FD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2B61FF19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P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69843CF8" w14:textId="77777777" w:rsidR="00920B35" w:rsidRPr="00920B35" w:rsidRDefault="00920B35" w:rsidP="0092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0B35">
              <w:rPr>
                <w:rFonts w:ascii="Times New Roman" w:hAnsi="Times New Roman" w:cs="Times New Roman"/>
                <w:b/>
                <w:bCs/>
              </w:rPr>
              <w:t>AEI</w:t>
            </w:r>
          </w:p>
        </w:tc>
      </w:tr>
      <w:tr w:rsidR="00920B35" w:rsidRPr="00920B35" w14:paraId="50715D52" w14:textId="77777777" w:rsidTr="0084331A">
        <w:trPr>
          <w:trHeight w:val="4486"/>
          <w:jc w:val="center"/>
        </w:trPr>
        <w:tc>
          <w:tcPr>
            <w:tcW w:w="1560" w:type="dxa"/>
          </w:tcPr>
          <w:p w14:paraId="27D29FA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Morgan &amp; Morgan (1998)</w:t>
            </w:r>
          </w:p>
          <w:p w14:paraId="56432A0C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Irwin &amp; Green (1998-99)</w:t>
            </w:r>
          </w:p>
          <w:p w14:paraId="69B0F58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udley (1999)</w:t>
            </w:r>
          </w:p>
          <w:p w14:paraId="44C8672E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udski (2004)</w:t>
            </w:r>
          </w:p>
          <w:p w14:paraId="572B247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Hergovich &amp; Arendasy (2005)</w:t>
            </w:r>
          </w:p>
          <w:p w14:paraId="2D2260B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agnall et al. (2007)</w:t>
            </w:r>
          </w:p>
          <w:p w14:paraId="1AE4250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McLean &amp; Miller (2010)</w:t>
            </w:r>
          </w:p>
          <w:p w14:paraId="3D6CE59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Lindeman et al. (2011)</w:t>
            </w:r>
          </w:p>
          <w:p w14:paraId="15AFC0B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iekki et al. (2013)</w:t>
            </w:r>
          </w:p>
          <w:p w14:paraId="128132E8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Svedholm &amp; Lindeman (2013)</w:t>
            </w:r>
          </w:p>
          <w:p w14:paraId="018A9C8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Van Elk (2013)</w:t>
            </w:r>
          </w:p>
          <w:p w14:paraId="3DA32A3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Willard &amp; Norenzayan (2013)</w:t>
            </w:r>
          </w:p>
          <w:p w14:paraId="3796D3DA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lastRenderedPageBreak/>
              <w:t>Blanco et al. (2015)</w:t>
            </w:r>
          </w:p>
          <w:p w14:paraId="304A11A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Van Elk (2015)</w:t>
            </w:r>
          </w:p>
          <w:p w14:paraId="24945477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Lasikiewicz (2016)</w:t>
            </w:r>
          </w:p>
          <w:p w14:paraId="69792B6D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Lindeman &amp; Svedholm-Häkkinen (2016)</w:t>
            </w:r>
          </w:p>
          <w:p w14:paraId="6883D866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Caputo (2017)</w:t>
            </w:r>
          </w:p>
          <w:p w14:paraId="2511BF29" w14:textId="76008750" w:rsid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Van Elk (2017)</w:t>
            </w:r>
          </w:p>
          <w:p w14:paraId="0D54068B" w14:textId="2B492FAA" w:rsidR="0084331A" w:rsidRPr="00920B35" w:rsidRDefault="0084331A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eria et al. (2018)</w:t>
            </w:r>
            <w:r w:rsidR="00AF5A16" w:rsidRPr="00AF5A16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  <w:p w14:paraId="34DF564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Wilson (2018)</w:t>
            </w:r>
          </w:p>
          <w:p w14:paraId="76FD6EC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Andrews &amp; Tyson (2019)</w:t>
            </w:r>
          </w:p>
          <w:p w14:paraId="738ECC3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Mikušková &amp; Cavojavá (2020)</w:t>
            </w:r>
          </w:p>
          <w:p w14:paraId="483D1540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Lesaffre et al. (2020)</w:t>
            </w:r>
          </w:p>
          <w:p w14:paraId="6A6505CC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Pérez-Navarro &amp; Martínez-Guerra (2020)</w:t>
            </w:r>
          </w:p>
        </w:tc>
        <w:tc>
          <w:tcPr>
            <w:tcW w:w="1275" w:type="dxa"/>
          </w:tcPr>
          <w:p w14:paraId="409C633D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lastRenderedPageBreak/>
              <w:t>Alcock &amp; Otis (1980)†</w:t>
            </w:r>
          </w:p>
          <w:p w14:paraId="4A97E5DD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rugger et al. (1990)</w:t>
            </w:r>
          </w:p>
          <w:p w14:paraId="405A2CCC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rugger et al. (1991)</w:t>
            </w:r>
          </w:p>
          <w:p w14:paraId="5E755BF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lackmore &amp; Moore (1994)</w:t>
            </w:r>
          </w:p>
          <w:p w14:paraId="5755BBA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lackmore (1997)</w:t>
            </w:r>
          </w:p>
          <w:p w14:paraId="0F0C632A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ressan (2002)†</w:t>
            </w:r>
          </w:p>
          <w:p w14:paraId="6944FAE7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Musch &amp; Ehrenberg (2002)†</w:t>
            </w:r>
          </w:p>
          <w:p w14:paraId="165A560C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Lawrence &amp; Peters (2004)</w:t>
            </w:r>
          </w:p>
          <w:p w14:paraId="22A3D3F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Majima (2015)†</w:t>
            </w:r>
          </w:p>
          <w:p w14:paraId="0206864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Prike et al. (2017)†</w:t>
            </w:r>
          </w:p>
          <w:p w14:paraId="4F599DA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ranković (2019)†</w:t>
            </w:r>
          </w:p>
          <w:p w14:paraId="3C018C9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lastRenderedPageBreak/>
              <w:t>Griffiths et al. (2019)†</w:t>
            </w:r>
          </w:p>
          <w:p w14:paraId="227BA94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Bestch et al. (2020)†</w:t>
            </w:r>
          </w:p>
          <w:p w14:paraId="7D196DD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izeq et al. (2020)</w:t>
            </w:r>
          </w:p>
        </w:tc>
        <w:tc>
          <w:tcPr>
            <w:tcW w:w="1560" w:type="dxa"/>
          </w:tcPr>
          <w:p w14:paraId="5396DC2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lastRenderedPageBreak/>
              <w:t>Roe (1999)</w:t>
            </w:r>
          </w:p>
          <w:p w14:paraId="5D883C9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Wilson &amp; French (2006)</w:t>
            </w:r>
          </w:p>
          <w:p w14:paraId="4E89AC8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Palmer et al. (2007)</w:t>
            </w:r>
          </w:p>
          <w:p w14:paraId="12AC5C96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ogers et al. (2009)</w:t>
            </w:r>
          </w:p>
          <w:p w14:paraId="79689A0A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Krummenacher at al. (2010)</w:t>
            </w:r>
          </w:p>
          <w:p w14:paraId="3CEA70A3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agnall et al. (2014)</w:t>
            </w:r>
          </w:p>
          <w:p w14:paraId="08EFF290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Simmonds-Moore (2014)</w:t>
            </w:r>
          </w:p>
          <w:p w14:paraId="78392D8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Gray &amp; Gallo (2016)</w:t>
            </w:r>
          </w:p>
          <w:p w14:paraId="44940B6D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ogers et al. (2016)</w:t>
            </w:r>
          </w:p>
          <w:p w14:paraId="7E8732C7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Prike et al. (2018)</w:t>
            </w:r>
          </w:p>
          <w:p w14:paraId="23B408DC" w14:textId="28603236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C4B078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Tobacyk (1983)</w:t>
            </w:r>
          </w:p>
          <w:p w14:paraId="30B2CF8D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Tobacyk (1984)</w:t>
            </w:r>
          </w:p>
          <w:p w14:paraId="56D1138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Gagné &amp; McKelvie (1990)</w:t>
            </w:r>
          </w:p>
          <w:p w14:paraId="2DE75B4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oyalty (1995)</w:t>
            </w:r>
          </w:p>
          <w:p w14:paraId="1FA51A2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Smith et al. (1998)</w:t>
            </w:r>
          </w:p>
          <w:p w14:paraId="1BE8BA23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Greening (2002)</w:t>
            </w:r>
          </w:p>
        </w:tc>
        <w:tc>
          <w:tcPr>
            <w:tcW w:w="1134" w:type="dxa"/>
          </w:tcPr>
          <w:p w14:paraId="4A398923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Wain &amp; Spinella (2007)</w:t>
            </w:r>
          </w:p>
          <w:p w14:paraId="1C4ED4F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agnall et al. (2014)</w:t>
            </w:r>
          </w:p>
          <w:p w14:paraId="174BD122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Irwin et al. (2014)</w:t>
            </w:r>
          </w:p>
          <w:p w14:paraId="52A2C5F0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agnall et al. (2016A)</w:t>
            </w:r>
          </w:p>
          <w:p w14:paraId="4990780E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agnall et al. (2016B)</w:t>
            </w:r>
          </w:p>
          <w:p w14:paraId="465A923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enovan et al. (2018)</w:t>
            </w:r>
          </w:p>
        </w:tc>
        <w:tc>
          <w:tcPr>
            <w:tcW w:w="1134" w:type="dxa"/>
          </w:tcPr>
          <w:p w14:paraId="1BA74B3A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Schienle et al. (1996)</w:t>
            </w:r>
          </w:p>
          <w:p w14:paraId="7BFDB95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Gianotti et al. (2001)</w:t>
            </w:r>
          </w:p>
          <w:p w14:paraId="4FBC7DE6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Pizzagalli et al. (2001)</w:t>
            </w:r>
          </w:p>
          <w:p w14:paraId="0D36B00F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60CD837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Wierzbicki (1985)</w:t>
            </w:r>
          </w:p>
          <w:p w14:paraId="35CF624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oberts &amp; Seager (1999)</w:t>
            </w:r>
          </w:p>
        </w:tc>
        <w:tc>
          <w:tcPr>
            <w:tcW w:w="1134" w:type="dxa"/>
          </w:tcPr>
          <w:p w14:paraId="6FF98B97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Genovese (2005)</w:t>
            </w:r>
          </w:p>
          <w:p w14:paraId="536D053C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Stuart-Hamilton et al. (2006)</w:t>
            </w:r>
          </w:p>
        </w:tc>
        <w:tc>
          <w:tcPr>
            <w:tcW w:w="851" w:type="dxa"/>
          </w:tcPr>
          <w:p w14:paraId="186E9F7F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agnall et al. (2014)</w:t>
            </w:r>
          </w:p>
        </w:tc>
        <w:tc>
          <w:tcPr>
            <w:tcW w:w="850" w:type="dxa"/>
          </w:tcPr>
          <w:p w14:paraId="66E996AA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Drinkwater et al. (2019)</w:t>
            </w:r>
          </w:p>
        </w:tc>
        <w:tc>
          <w:tcPr>
            <w:tcW w:w="851" w:type="dxa"/>
          </w:tcPr>
          <w:p w14:paraId="2A45D532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Irwin (2015)</w:t>
            </w:r>
          </w:p>
        </w:tc>
        <w:tc>
          <w:tcPr>
            <w:tcW w:w="1134" w:type="dxa"/>
          </w:tcPr>
          <w:p w14:paraId="5410A60C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Hergovich (2003)</w:t>
            </w:r>
          </w:p>
        </w:tc>
        <w:tc>
          <w:tcPr>
            <w:tcW w:w="992" w:type="dxa"/>
          </w:tcPr>
          <w:p w14:paraId="1DBEEDC2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Ståhl &amp; van Prooijen (2018)</w:t>
            </w:r>
          </w:p>
        </w:tc>
        <w:tc>
          <w:tcPr>
            <w:tcW w:w="851" w:type="dxa"/>
          </w:tcPr>
          <w:p w14:paraId="40B3E552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Rogers et al. (2019)</w:t>
            </w:r>
          </w:p>
        </w:tc>
      </w:tr>
      <w:tr w:rsidR="00920B35" w:rsidRPr="00920B35" w14:paraId="42472946" w14:textId="77777777" w:rsidTr="0084331A">
        <w:trPr>
          <w:trHeight w:val="387"/>
          <w:jc w:val="center"/>
        </w:trPr>
        <w:tc>
          <w:tcPr>
            <w:tcW w:w="1560" w:type="dxa"/>
            <w:tcBorders>
              <w:bottom w:val="single" w:sz="18" w:space="0" w:color="auto"/>
            </w:tcBorders>
          </w:tcPr>
          <w:p w14:paraId="2815E729" w14:textId="46B45C9F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2</w:t>
            </w:r>
            <w:r w:rsidR="008433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6B51D799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3DC90244" w14:textId="5DBC20C1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  <w:r w:rsidR="00042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368C3F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531DB34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4B32DE3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8F428B2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9C9F63B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73F7E66F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8502896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631CA81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F325955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999DAA3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6E656100" w14:textId="77777777" w:rsidR="00920B35" w:rsidRPr="00920B35" w:rsidRDefault="00920B35" w:rsidP="00920B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0B35">
              <w:rPr>
                <w:rFonts w:ascii="Times New Roman" w:hAnsi="Times New Roman" w:cs="Times New Roman"/>
              </w:rPr>
              <w:t>1</w:t>
            </w:r>
          </w:p>
        </w:tc>
      </w:tr>
    </w:tbl>
    <w:p w14:paraId="55955E59" w14:textId="12A1884D" w:rsidR="00920B35" w:rsidRPr="00920B35" w:rsidRDefault="00920B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0B35">
        <w:rPr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i/>
          <w:iCs/>
          <w:sz w:val="24"/>
          <w:szCs w:val="24"/>
        </w:rPr>
        <w:t>† = papers that provided reliability statistics for their novel scales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6B0457">
        <w:rPr>
          <w:rFonts w:ascii="Times New Roman" w:hAnsi="Times New Roman" w:cs="Times New Roman"/>
          <w:i/>
          <w:iCs/>
          <w:sz w:val="24"/>
          <w:szCs w:val="24"/>
        </w:rPr>
        <w:t xml:space="preserve"> ‡ =</w:t>
      </w:r>
      <w:r w:rsidR="00AF5A16">
        <w:rPr>
          <w:rFonts w:ascii="Times New Roman" w:hAnsi="Times New Roman" w:cs="Times New Roman"/>
          <w:i/>
          <w:iCs/>
          <w:sz w:val="24"/>
          <w:szCs w:val="24"/>
        </w:rPr>
        <w:t xml:space="preserve"> used a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F5A16">
        <w:rPr>
          <w:rFonts w:ascii="Times New Roman" w:hAnsi="Times New Roman" w:cs="Times New Roman"/>
          <w:i/>
          <w:iCs/>
          <w:sz w:val="24"/>
          <w:szCs w:val="24"/>
        </w:rPr>
        <w:t>translated version of the original scale</w:t>
      </w:r>
      <w:r w:rsidR="006B0457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 xml:space="preserve">* = Musch </w:t>
      </w:r>
      <w:r w:rsidR="00CD45EE" w:rsidRPr="00CD45EE">
        <w:rPr>
          <w:rFonts w:ascii="Times New Roman" w:hAnsi="Times New Roman" w:cs="Times New Roman"/>
          <w:i/>
          <w:iCs/>
          <w:sz w:val="24"/>
          <w:szCs w:val="24"/>
        </w:rPr>
        <w:t>&amp; Ehrenberg (2002)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 xml:space="preserve"> developed a novel scale that was later named the BPS and was used in two subsequent studies. RPBS = Revised Paranormal Belief Scale</w:t>
      </w:r>
      <w:r w:rsidR="008216C8">
        <w:rPr>
          <w:rFonts w:ascii="Times New Roman" w:hAnsi="Times New Roman" w:cs="Times New Roman"/>
          <w:i/>
          <w:iCs/>
          <w:sz w:val="24"/>
          <w:szCs w:val="24"/>
        </w:rPr>
        <w:t xml:space="preserve"> (Tobacyk 1988; 2004)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>, ASGS = Australian Sheep-Goat Scale</w:t>
      </w:r>
      <w:r w:rsidR="008216C8">
        <w:rPr>
          <w:rFonts w:ascii="Times New Roman" w:hAnsi="Times New Roman" w:cs="Times New Roman"/>
          <w:i/>
          <w:iCs/>
          <w:sz w:val="24"/>
          <w:szCs w:val="24"/>
        </w:rPr>
        <w:t xml:space="preserve"> (Thalbourne &amp; Delin, 1993)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>, PBS = Paranormal Belief Scale</w:t>
      </w:r>
      <w:r w:rsidR="008216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216C8">
        <w:rPr>
          <w:rFonts w:ascii="Times New Roman" w:hAnsi="Times New Roman" w:cs="Times New Roman"/>
          <w:i/>
          <w:iCs/>
          <w:sz w:val="24"/>
          <w:szCs w:val="24"/>
        </w:rPr>
        <w:lastRenderedPageBreak/>
        <w:t>(Tobacyk &amp; Milford, 1982)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>, Rasch RPBS = Rasch devised Revised Paranormal Belief Scale (</w:t>
      </w:r>
      <w:r w:rsidR="008216C8">
        <w:rPr>
          <w:rFonts w:ascii="Times New Roman" w:hAnsi="Times New Roman" w:cs="Times New Roman"/>
          <w:i/>
          <w:iCs/>
          <w:sz w:val="24"/>
          <w:szCs w:val="24"/>
        </w:rPr>
        <w:t>Lange et al., 2000</w:t>
      </w:r>
      <w:r w:rsidR="00CD45EE">
        <w:rPr>
          <w:rFonts w:ascii="Times New Roman" w:hAnsi="Times New Roman" w:cs="Times New Roman"/>
          <w:i/>
          <w:iCs/>
          <w:sz w:val="24"/>
          <w:szCs w:val="24"/>
        </w:rPr>
        <w:t xml:space="preserve">), BPS-O = Belief in the Paranormal Scale (Original; Jones et al., 1977), BPS = Belief in the Paranormal Scale (Musch &amp; Ehrenberg, 2002), MMU-N = Manchester Metropolitan University New (see Dagnall et al., 2010), MMU-PS = Manchester Metropolitan University Paranormal Scale (see Dagnall et al., 2010), SSUB = Survery of Scientifically Unsubstantiated Beliefs (Irwin &amp; Marks, 2013), </w:t>
      </w:r>
      <w:r w:rsidR="008216C8">
        <w:rPr>
          <w:rFonts w:ascii="Times New Roman" w:hAnsi="Times New Roman" w:cs="Times New Roman"/>
          <w:i/>
          <w:iCs/>
          <w:sz w:val="24"/>
          <w:szCs w:val="24"/>
        </w:rPr>
        <w:t>OS = Occultism Scale (Böttinger, 1976), PS = Paranormal Scale (Orenstein, 2002), AEI = Anomalous Experiences Inventory (Gallagher et al., 1994; includes a ‘belief’ subscale)</w:t>
      </w:r>
    </w:p>
    <w:sectPr w:rsidR="00920B35" w:rsidRPr="00920B35" w:rsidSect="00920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6FE1E" w14:textId="77777777" w:rsidR="00920B35" w:rsidRDefault="00920B35" w:rsidP="00920B35">
      <w:pPr>
        <w:spacing w:after="0" w:line="240" w:lineRule="auto"/>
      </w:pPr>
      <w:r>
        <w:separator/>
      </w:r>
    </w:p>
  </w:endnote>
  <w:endnote w:type="continuationSeparator" w:id="0">
    <w:p w14:paraId="53B52AF8" w14:textId="77777777" w:rsidR="00920B35" w:rsidRDefault="00920B35" w:rsidP="00920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99EF3" w14:textId="77777777" w:rsidR="00920B35" w:rsidRDefault="00920B35" w:rsidP="00920B35">
      <w:pPr>
        <w:spacing w:after="0" w:line="240" w:lineRule="auto"/>
      </w:pPr>
      <w:r>
        <w:separator/>
      </w:r>
    </w:p>
  </w:footnote>
  <w:footnote w:type="continuationSeparator" w:id="0">
    <w:p w14:paraId="2B88BEF6" w14:textId="77777777" w:rsidR="00920B35" w:rsidRDefault="00920B35" w:rsidP="00920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35"/>
    <w:rsid w:val="00042DD4"/>
    <w:rsid w:val="005B5ECD"/>
    <w:rsid w:val="005C4660"/>
    <w:rsid w:val="006B0457"/>
    <w:rsid w:val="008216C8"/>
    <w:rsid w:val="0084331A"/>
    <w:rsid w:val="00920B35"/>
    <w:rsid w:val="00AF5A16"/>
    <w:rsid w:val="00CD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4E6251"/>
  <w15:chartTrackingRefBased/>
  <w15:docId w15:val="{C8DE058A-A168-45C0-98F9-1FE0C4AC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B35"/>
  </w:style>
  <w:style w:type="paragraph" w:styleId="Footer">
    <w:name w:val="footer"/>
    <w:basedOn w:val="Normal"/>
    <w:link w:val="FooterChar"/>
    <w:uiPriority w:val="99"/>
    <w:unhideWhenUsed/>
    <w:rsid w:val="00920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5CE21-E87A-41F0-818D-4F7D0431A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6</cp:revision>
  <dcterms:created xsi:type="dcterms:W3CDTF">2022-01-13T14:59:00Z</dcterms:created>
  <dcterms:modified xsi:type="dcterms:W3CDTF">2022-01-27T14:49:00Z</dcterms:modified>
</cp:coreProperties>
</file>